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9291" w:type="dxa"/>
        <w:tblLayout w:type="fixed"/>
        <w:tblLook w:val="04A0" w:firstRow="1" w:lastRow="0" w:firstColumn="1" w:lastColumn="0" w:noHBand="0" w:noVBand="1"/>
      </w:tblPr>
      <w:tblGrid>
        <w:gridCol w:w="2410"/>
        <w:gridCol w:w="959"/>
        <w:gridCol w:w="850"/>
        <w:gridCol w:w="1134"/>
        <w:gridCol w:w="743"/>
        <w:gridCol w:w="850"/>
        <w:gridCol w:w="1384"/>
        <w:gridCol w:w="37"/>
        <w:gridCol w:w="924"/>
      </w:tblGrid>
      <w:tr w:rsidRPr="00DC1DCC" w:rsidR="006306DC" w:rsidTr="1CF1C0A2" w14:paraId="7A893351" w14:textId="77777777">
        <w:trPr>
          <w:trHeight w:val="20"/>
        </w:trPr>
        <w:tc>
          <w:tcPr>
            <w:tcW w:w="9291" w:type="dxa"/>
            <w:gridSpan w:val="9"/>
            <w:tcBorders>
              <w:top w:val="nil"/>
              <w:left w:val="nil"/>
              <w:right w:val="nil"/>
            </w:tcBorders>
            <w:tcMar/>
          </w:tcPr>
          <w:p w:rsidRPr="00543759" w:rsidR="006306DC" w:rsidP="006306DC" w:rsidRDefault="005A1A63" w14:paraId="44678D23" w14:textId="307012F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</w:t>
            </w:r>
            <w:r w:rsidRPr="006306DC" w:rsidR="006306DC">
              <w:rPr>
                <w:rFonts w:ascii="Arial" w:hAnsi="Arial" w:cs="Arial"/>
                <w:b/>
                <w:lang w:val="en-US"/>
              </w:rPr>
              <w:t>2</w:t>
            </w:r>
            <w:r>
              <w:rPr>
                <w:rFonts w:ascii="Arial" w:hAnsi="Arial" w:cs="Arial"/>
                <w:b/>
                <w:lang w:val="en-US"/>
              </w:rPr>
              <w:t xml:space="preserve"> Table</w:t>
            </w:r>
            <w:r w:rsidRPr="00543759" w:rsidR="006306DC">
              <w:rPr>
                <w:rFonts w:ascii="Arial" w:hAnsi="Arial" w:cs="Arial"/>
                <w:b/>
                <w:lang w:val="en-US"/>
              </w:rPr>
              <w:t xml:space="preserve">. </w:t>
            </w:r>
            <w:r w:rsidRPr="00543759" w:rsidR="006306DC">
              <w:rPr>
                <w:rFonts w:ascii="Arial" w:hAnsi="Arial" w:cs="Arial"/>
                <w:b/>
                <w:bCs/>
                <w:lang w:val="en-US"/>
              </w:rPr>
              <w:t>Symptoms as predictive risk factors for COVID-19</w:t>
            </w:r>
            <w:r w:rsidR="00476A0A">
              <w:rPr>
                <w:rFonts w:ascii="Arial" w:hAnsi="Arial" w:cs="Arial"/>
                <w:b/>
                <w:bCs/>
                <w:lang w:val="en-US"/>
              </w:rPr>
              <w:t>.</w:t>
            </w:r>
          </w:p>
          <w:p w:rsidRPr="002B39AC" w:rsidR="006306DC" w:rsidP="006306DC" w:rsidRDefault="006306DC" w14:paraId="539E49FC" w14:textId="21512169">
            <w:pPr>
              <w:rPr>
                <w:rFonts w:ascii="Arial" w:hAnsi="Arial" w:cs="Arial"/>
                <w:b/>
                <w:lang w:val="fr-FR"/>
              </w:rPr>
            </w:pPr>
            <w:r w:rsidRPr="00543759">
              <w:rPr>
                <w:rFonts w:ascii="Arial" w:hAnsi="Arial" w:cs="Arial"/>
                <w:lang w:val="en-US"/>
              </w:rPr>
              <w:t xml:space="preserve">Logistic regression adjusted for age and gender. The reference group for all symptoms is the absence of this symptom. </w:t>
            </w:r>
          </w:p>
        </w:tc>
      </w:tr>
      <w:tr w:rsidRPr="00543759" w:rsidR="006306DC" w:rsidTr="1CF1C0A2" w14:paraId="5D6777CA" w14:textId="77777777">
        <w:trPr>
          <w:trHeight w:val="2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tcMar/>
          </w:tcPr>
          <w:p w:rsidRPr="00543759" w:rsidR="006306DC" w:rsidP="006306DC" w:rsidRDefault="006306DC" w14:paraId="7C82A468" w14:textId="77777777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809" w:type="dxa"/>
            <w:gridSpan w:val="2"/>
            <w:tcBorders>
              <w:left w:val="nil"/>
              <w:bottom w:val="nil"/>
              <w:right w:val="nil"/>
            </w:tcBorders>
            <w:tcMar/>
          </w:tcPr>
          <w:p w:rsidRPr="00543759" w:rsidR="006306DC" w:rsidP="1CF1C0A2" w:rsidRDefault="006306DC" w14:paraId="3AEA1EE5" w14:textId="1ED154B2">
            <w:pPr>
              <w:spacing w:before="60"/>
              <w:jc w:val="center"/>
              <w:rPr>
                <w:rFonts w:ascii="Arial" w:hAnsi="Arial" w:cs="Arial"/>
                <w:b w:val="1"/>
                <w:bCs w:val="1"/>
                <w:lang w:val="en-US"/>
              </w:rPr>
            </w:pPr>
            <w:r w:rsidRPr="1CF1C0A2" w:rsidR="1CF1C0A2">
              <w:rPr>
                <w:rFonts w:ascii="Arial" w:hAnsi="Arial" w:cs="Arial"/>
                <w:b w:val="1"/>
                <w:bCs w:val="1"/>
                <w:lang w:val="en-US"/>
              </w:rPr>
              <w:t xml:space="preserve">SARS-CoV-2 positive </w:t>
            </w:r>
            <w:r>
              <w:br/>
            </w:r>
            <w:r w:rsidRPr="1CF1C0A2" w:rsidR="1CF1C0A2">
              <w:rPr>
                <w:rFonts w:ascii="Arial" w:hAnsi="Arial" w:cs="Arial"/>
                <w:b w:val="1"/>
                <w:bCs w:val="1"/>
                <w:lang w:val="en-US"/>
              </w:rPr>
              <w:t xml:space="preserve">N </w:t>
            </w:r>
            <w:r w:rsidRPr="1CF1C0A2" w:rsidR="1CF1C0A2">
              <w:rPr>
                <w:rFonts w:ascii="Arial" w:hAnsi="Arial" w:cs="Arial"/>
                <w:b w:val="1"/>
                <w:bCs w:val="1"/>
                <w:lang w:val="en-US"/>
              </w:rPr>
              <w:t>= 74</w:t>
            </w:r>
          </w:p>
        </w:tc>
        <w:tc>
          <w:tcPr>
            <w:tcW w:w="1877" w:type="dxa"/>
            <w:gridSpan w:val="2"/>
            <w:tcBorders>
              <w:left w:val="nil"/>
              <w:bottom w:val="nil"/>
              <w:right w:val="nil"/>
            </w:tcBorders>
            <w:tcMar/>
          </w:tcPr>
          <w:p w:rsidRPr="00543759" w:rsidR="006306DC" w:rsidP="006306DC" w:rsidRDefault="006306DC" w14:paraId="42B00D6F" w14:textId="77777777">
            <w:pPr>
              <w:spacing w:before="60"/>
              <w:jc w:val="center"/>
              <w:rPr>
                <w:rFonts w:ascii="Arial" w:hAnsi="Arial" w:cs="Arial"/>
                <w:b/>
                <w:lang w:val="en-US"/>
              </w:rPr>
            </w:pPr>
            <w:r w:rsidRPr="00543759">
              <w:rPr>
                <w:rFonts w:ascii="Arial" w:hAnsi="Arial" w:cs="Arial"/>
                <w:b/>
                <w:lang w:val="en-US"/>
              </w:rPr>
              <w:t>SARS-CoV-2 negative</w:t>
            </w:r>
          </w:p>
          <w:p w:rsidRPr="00543759" w:rsidR="006306DC" w:rsidP="1CF1C0A2" w:rsidRDefault="006306DC" w14:paraId="770037C8" w14:textId="2FC79926">
            <w:pPr>
              <w:spacing w:before="60"/>
              <w:jc w:val="center"/>
              <w:rPr>
                <w:rFonts w:ascii="Arial" w:hAnsi="Arial" w:cs="Arial"/>
                <w:b w:val="1"/>
                <w:bCs w:val="1"/>
                <w:lang w:val="en-US"/>
              </w:rPr>
            </w:pPr>
            <w:r w:rsidRPr="1CF1C0A2" w:rsidR="1CF1C0A2">
              <w:rPr>
                <w:rFonts w:ascii="Arial" w:hAnsi="Arial" w:cs="Arial"/>
                <w:b w:val="1"/>
                <w:bCs w:val="1"/>
                <w:lang w:val="en-US"/>
              </w:rPr>
              <w:t>N = 85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tcMar/>
          </w:tcPr>
          <w:p w:rsidRPr="00543759" w:rsidR="006306DC" w:rsidP="006306DC" w:rsidRDefault="006306DC" w14:paraId="5E68F967" w14:textId="7777777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  <w:tcMar/>
          </w:tcPr>
          <w:p w:rsidRPr="00543759" w:rsidR="006306DC" w:rsidP="006306DC" w:rsidRDefault="006306DC" w14:paraId="7C34C718" w14:textId="77777777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61" w:type="dxa"/>
            <w:gridSpan w:val="2"/>
            <w:tcBorders>
              <w:left w:val="nil"/>
              <w:bottom w:val="nil"/>
              <w:right w:val="nil"/>
            </w:tcBorders>
            <w:tcMar/>
          </w:tcPr>
          <w:p w:rsidRPr="00543759" w:rsidR="006306DC" w:rsidP="006306DC" w:rsidRDefault="006306DC" w14:paraId="0FC6EC64" w14:textId="77777777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Pr="00543759" w:rsidR="006306DC" w:rsidTr="1CF1C0A2" w14:paraId="755A1453" w14:textId="77777777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tcMar/>
          </w:tcPr>
          <w:p w:rsidRPr="00543759" w:rsidR="006306DC" w:rsidP="006306DC" w:rsidRDefault="006306DC" w14:paraId="656B7AD0" w14:textId="77777777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tcMar/>
          </w:tcPr>
          <w:p w:rsidRPr="00543759" w:rsidR="006306DC" w:rsidP="1CF1C0A2" w:rsidRDefault="006306DC" w14:paraId="6753761F" w14:textId="05390904">
            <w:pPr>
              <w:rPr>
                <w:rFonts w:ascii="Arial" w:hAnsi="Arial" w:cs="Arial"/>
                <w:b w:val="1"/>
                <w:bCs w:val="1"/>
                <w:lang w:val="en-US"/>
              </w:rPr>
            </w:pPr>
            <w:r w:rsidRPr="1CF1C0A2" w:rsidR="1CF1C0A2">
              <w:rPr>
                <w:rFonts w:ascii="Arial" w:hAnsi="Arial" w:cs="Arial"/>
                <w:b w:val="1"/>
                <w:bCs w:val="1"/>
                <w:lang w:val="en-US"/>
              </w:rPr>
              <w:t>N / N</w:t>
            </w:r>
            <w:r w:rsidRPr="1CF1C0A2" w:rsidR="1CF1C0A2">
              <w:rPr>
                <w:rFonts w:ascii="Arial" w:hAnsi="Arial" w:cs="Arial"/>
                <w:b w:val="1"/>
                <w:bCs w:val="1"/>
                <w:vertAlign w:val="subscript"/>
                <w:lang w:val="en-US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/>
          </w:tcPr>
          <w:p w:rsidRPr="00543759" w:rsidR="006306DC" w:rsidP="006306DC" w:rsidRDefault="006306DC" w14:paraId="07E76712" w14:textId="77777777">
            <w:pPr>
              <w:rPr>
                <w:rFonts w:ascii="Arial" w:hAnsi="Arial" w:cs="Arial"/>
                <w:b/>
                <w:lang w:val="en-US"/>
              </w:rPr>
            </w:pPr>
            <w:r w:rsidRPr="00543759">
              <w:rPr>
                <w:rFonts w:ascii="Arial" w:hAnsi="Arial" w:cs="Arial"/>
                <w:b/>
                <w:lang w:val="en-US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/>
          </w:tcPr>
          <w:p w:rsidRPr="00543759" w:rsidR="006306DC" w:rsidP="006306DC" w:rsidRDefault="006306DC" w14:paraId="5369CEEA" w14:textId="77777777">
            <w:pPr>
              <w:rPr>
                <w:rFonts w:ascii="Arial" w:hAnsi="Arial" w:cs="Arial"/>
                <w:b/>
                <w:lang w:val="en-US"/>
              </w:rPr>
            </w:pPr>
            <w:r w:rsidRPr="00543759">
              <w:rPr>
                <w:rFonts w:ascii="Arial" w:hAnsi="Arial" w:cs="Arial"/>
                <w:b/>
                <w:lang w:val="en-US"/>
              </w:rPr>
              <w:t>N/N</w:t>
            </w:r>
            <w:r w:rsidRPr="00543759">
              <w:rPr>
                <w:rFonts w:ascii="Arial" w:hAnsi="Arial" w:cs="Arial"/>
                <w:b/>
                <w:vertAlign w:val="subscript"/>
                <w:lang w:val="en-US"/>
              </w:rPr>
              <w:t>total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tcMar/>
          </w:tcPr>
          <w:p w:rsidRPr="00543759" w:rsidR="006306DC" w:rsidP="006306DC" w:rsidRDefault="006306DC" w14:paraId="1D33DBC0" w14:textId="77777777">
            <w:pPr>
              <w:rPr>
                <w:rFonts w:ascii="Arial" w:hAnsi="Arial" w:cs="Arial"/>
                <w:b/>
                <w:lang w:val="en-US"/>
              </w:rPr>
            </w:pPr>
            <w:r w:rsidRPr="00543759">
              <w:rPr>
                <w:rFonts w:ascii="Arial" w:hAnsi="Arial" w:cs="Arial"/>
                <w:b/>
                <w:lang w:val="en-US"/>
              </w:rPr>
              <w:t>(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/>
          </w:tcPr>
          <w:p w:rsidRPr="00543759" w:rsidR="006306DC" w:rsidP="006306DC" w:rsidRDefault="006306DC" w14:paraId="69820813" w14:textId="77777777">
            <w:pPr>
              <w:rPr>
                <w:rFonts w:ascii="Arial" w:hAnsi="Arial" w:cs="Arial"/>
                <w:b/>
                <w:lang w:val="en-US"/>
              </w:rPr>
            </w:pPr>
            <w:r w:rsidRPr="00543759">
              <w:rPr>
                <w:rFonts w:ascii="Arial" w:hAnsi="Arial" w:cs="Arial"/>
                <w:b/>
                <w:lang w:val="en-US"/>
              </w:rPr>
              <w:t>Odds ratio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tcMar/>
          </w:tcPr>
          <w:p w:rsidRPr="00543759" w:rsidR="006306DC" w:rsidP="006306DC" w:rsidRDefault="006306DC" w14:paraId="3C7CAB00" w14:textId="7777777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43759">
              <w:rPr>
                <w:rFonts w:ascii="Arial" w:hAnsi="Arial" w:cs="Arial"/>
                <w:b/>
                <w:lang w:val="en-US"/>
              </w:rPr>
              <w:t>95% CI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right w:val="nil"/>
            </w:tcBorders>
            <w:tcMar/>
          </w:tcPr>
          <w:p w:rsidRPr="00543759" w:rsidR="006306DC" w:rsidP="006306DC" w:rsidRDefault="006306DC" w14:paraId="15B900A2" w14:textId="31D5C20A">
            <w:pPr>
              <w:rPr>
                <w:rFonts w:ascii="Arial" w:hAnsi="Arial" w:cs="Arial"/>
                <w:b/>
                <w:lang w:val="en-US"/>
              </w:rPr>
            </w:pPr>
            <w:r w:rsidRPr="00543759">
              <w:rPr>
                <w:rFonts w:ascii="Arial" w:hAnsi="Arial" w:cs="Arial"/>
                <w:b/>
                <w:lang w:val="en-US"/>
              </w:rPr>
              <w:t>p-value</w:t>
            </w:r>
            <w:r w:rsidR="002E650B">
              <w:rPr>
                <w:rFonts w:ascii="Arial" w:hAnsi="Arial" w:cs="Arial"/>
                <w:b/>
                <w:lang w:val="en-US"/>
              </w:rPr>
              <w:t>*</w:t>
            </w:r>
          </w:p>
        </w:tc>
      </w:tr>
      <w:tr w:rsidRPr="00543759" w:rsidR="006306DC" w:rsidTr="1CF1C0A2" w14:paraId="4967A4F6" w14:textId="77777777">
        <w:trPr>
          <w:trHeight w:val="300"/>
        </w:trPr>
        <w:tc>
          <w:tcPr>
            <w:tcW w:w="9291" w:type="dxa"/>
            <w:gridSpan w:val="9"/>
            <w:tcBorders>
              <w:left w:val="nil"/>
              <w:bottom w:val="nil"/>
              <w:right w:val="nil"/>
            </w:tcBorders>
            <w:tcMar/>
          </w:tcPr>
          <w:p w:rsidRPr="00543759" w:rsidR="006306DC" w:rsidP="006306DC" w:rsidRDefault="006306DC" w14:paraId="1BCAAD50" w14:textId="77777777">
            <w:pPr>
              <w:rPr>
                <w:rFonts w:ascii="Arial" w:hAnsi="Arial" w:cs="Arial"/>
                <w:b/>
                <w:lang w:val="en-US"/>
              </w:rPr>
            </w:pPr>
            <w:r w:rsidRPr="00543759">
              <w:rPr>
                <w:rFonts w:ascii="Arial" w:hAnsi="Arial" w:cs="Arial"/>
                <w:b/>
                <w:lang w:val="en-US"/>
              </w:rPr>
              <w:t>Symptom onset</w:t>
            </w:r>
          </w:p>
        </w:tc>
      </w:tr>
      <w:tr w:rsidRPr="00543759" w:rsidR="006306DC" w:rsidTr="1CF1C0A2" w14:paraId="02494596" w14:textId="7777777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43759" w:rsidR="006306DC" w:rsidP="1CF1C0A2" w:rsidRDefault="006306DC" w14:paraId="28305579" w14:textId="23B2679A">
            <w:pPr>
              <w:rPr>
                <w:rFonts w:ascii="Arial" w:hAnsi="Arial" w:cs="Arial"/>
                <w:b w:val="1"/>
                <w:bCs w:val="1"/>
                <w:lang w:val="en-US"/>
              </w:rPr>
            </w:pPr>
            <w:r w:rsidRPr="1CF1C0A2" w:rsidR="1CF1C0A2">
              <w:rPr>
                <w:rFonts w:ascii="Arial" w:hAnsi="Arial" w:cs="Arial"/>
                <w:lang w:val="en-US"/>
              </w:rPr>
              <w:t>≤ 7 day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43759" w:rsidR="006306DC" w:rsidP="006306DC" w:rsidRDefault="006306DC" w14:paraId="614BD035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48 / 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43759" w:rsidR="006306DC" w:rsidP="006306DC" w:rsidRDefault="006306DC" w14:paraId="347F6582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6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43759" w:rsidR="006306DC" w:rsidP="006306DC" w:rsidRDefault="006306DC" w14:paraId="1666076B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562 / 8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43759" w:rsidR="006306DC" w:rsidP="006306DC" w:rsidRDefault="006306DC" w14:paraId="63374985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69.8</w:t>
            </w:r>
          </w:p>
        </w:tc>
        <w:tc>
          <w:tcPr>
            <w:tcW w:w="3195" w:type="dxa"/>
            <w:gridSpan w:val="4"/>
            <w:tcBorders>
              <w:top w:val="nil"/>
              <w:left w:val="nil"/>
              <w:bottom w:val="nil"/>
              <w:right w:val="nil"/>
            </w:tcBorders>
            <w:tcMar/>
          </w:tcPr>
          <w:p w:rsidRPr="00543759" w:rsidR="006306DC" w:rsidP="006306DC" w:rsidRDefault="006306DC" w14:paraId="5B0C4F41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Reference group</w:t>
            </w:r>
          </w:p>
        </w:tc>
      </w:tr>
      <w:tr w:rsidRPr="00543759" w:rsidR="006306DC" w:rsidTr="1CF1C0A2" w14:paraId="2D2C13D6" w14:textId="77777777">
        <w:trPr>
          <w:trHeight w:val="1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43759" w:rsidR="006306DC" w:rsidP="1CF1C0A2" w:rsidRDefault="006306DC" w14:paraId="4FFF3E38" w14:textId="0ED2535D">
            <w:pPr>
              <w:rPr>
                <w:rFonts w:ascii="Arial" w:hAnsi="Arial" w:cs="Arial"/>
                <w:b w:val="1"/>
                <w:bCs w:val="1"/>
                <w:lang w:val="en-US"/>
              </w:rPr>
            </w:pPr>
            <w:r w:rsidRPr="1CF1C0A2" w:rsidR="1CF1C0A2">
              <w:rPr>
                <w:rFonts w:ascii="Arial" w:hAnsi="Arial" w:cs="Arial"/>
                <w:lang w:val="en-US"/>
              </w:rPr>
              <w:t>&gt; 7 day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43759" w:rsidR="006306DC" w:rsidP="006306DC" w:rsidRDefault="006306DC" w14:paraId="0E02C311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21 / 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43759" w:rsidR="006306DC" w:rsidP="006306DC" w:rsidRDefault="006306DC" w14:paraId="1B0209B1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3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43759" w:rsidR="006306DC" w:rsidP="006306DC" w:rsidRDefault="006306DC" w14:paraId="383A8CB7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243 / 8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43759" w:rsidR="006306DC" w:rsidP="006306DC" w:rsidRDefault="006306DC" w14:paraId="393511E9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3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43759" w:rsidR="006306DC" w:rsidP="006306DC" w:rsidRDefault="006306DC" w14:paraId="43FCF1C9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99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</w:tcPr>
          <w:p w:rsidRPr="00543759" w:rsidR="006306DC" w:rsidP="006306DC" w:rsidRDefault="006306DC" w14:paraId="59D47333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58 - 1.7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43759" w:rsidR="006306DC" w:rsidP="006306DC" w:rsidRDefault="006306DC" w14:paraId="46545ACC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98</w:t>
            </w:r>
          </w:p>
        </w:tc>
      </w:tr>
      <w:tr w:rsidRPr="00543759" w:rsidR="006306DC" w:rsidTr="1CF1C0A2" w14:paraId="3CC63C14" w14:textId="77777777">
        <w:trPr>
          <w:trHeight w:val="1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0F01B669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b/>
                <w:lang w:val="en-US"/>
              </w:rPr>
              <w:t>Self-rated health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4FBFA06D" w14:textId="7777777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057A5DFA" w14:textId="7777777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4273F445" w14:textId="7777777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756EDA99" w14:textId="7777777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43759" w:rsidR="006306DC" w:rsidP="006306DC" w:rsidRDefault="006306DC" w14:paraId="38C51020" w14:textId="7777777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</w:tcPr>
          <w:p w:rsidRPr="00543759" w:rsidR="006306DC" w:rsidP="006306DC" w:rsidRDefault="006306DC" w14:paraId="7B086EDE" w14:textId="7777777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43759" w:rsidR="006306DC" w:rsidP="006306DC" w:rsidRDefault="006306DC" w14:paraId="0D923349" w14:textId="77777777">
            <w:pPr>
              <w:rPr>
                <w:rFonts w:ascii="Arial" w:hAnsi="Arial" w:cs="Arial"/>
                <w:lang w:val="en-US"/>
              </w:rPr>
            </w:pPr>
          </w:p>
        </w:tc>
      </w:tr>
      <w:tr w:rsidRPr="00543759" w:rsidR="006306DC" w:rsidTr="1CF1C0A2" w14:paraId="2DEC67CB" w14:textId="77777777">
        <w:trPr>
          <w:trHeight w:val="1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1BFBACD3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2121E129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8 / 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2BC7B8D0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2809D204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41 / 7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1BCA9DC0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8.7</w:t>
            </w:r>
          </w:p>
        </w:tc>
        <w:tc>
          <w:tcPr>
            <w:tcW w:w="3195" w:type="dxa"/>
            <w:gridSpan w:val="4"/>
            <w:tcBorders>
              <w:top w:val="nil"/>
              <w:left w:val="nil"/>
              <w:bottom w:val="nil"/>
              <w:right w:val="nil"/>
            </w:tcBorders>
            <w:tcMar/>
          </w:tcPr>
          <w:p w:rsidRPr="00543759" w:rsidR="006306DC" w:rsidP="006306DC" w:rsidRDefault="006306DC" w14:paraId="47128E5D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Reference group</w:t>
            </w:r>
          </w:p>
        </w:tc>
      </w:tr>
      <w:tr w:rsidRPr="00543759" w:rsidR="006306DC" w:rsidTr="1CF1C0A2" w14:paraId="2BC6159F" w14:textId="77777777">
        <w:trPr>
          <w:trHeight w:val="1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6156A0B3" w14:textId="291F9B47">
            <w:pPr>
              <w:rPr>
                <w:rFonts w:ascii="Arial" w:hAnsi="Arial" w:cs="Arial"/>
                <w:lang w:val="en-US"/>
              </w:rPr>
            </w:pPr>
            <w:r w:rsidRPr="1CF1C0A2" w:rsidR="1CF1C0A2">
              <w:rPr>
                <w:rFonts w:ascii="Arial" w:hAnsi="Arial" w:cs="Arial"/>
                <w:lang w:val="en-US"/>
              </w:rPr>
              <w:t>2 - 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535FD795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50 / 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1EDE3FD4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8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4F43738B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613 / 7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69B478EE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8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43759" w:rsidR="006306DC" w:rsidP="006306DC" w:rsidRDefault="006306DC" w14:paraId="4B902FB5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.48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</w:tcPr>
          <w:p w:rsidRPr="00543759" w:rsidR="006306DC" w:rsidP="006306DC" w:rsidRDefault="006306DC" w14:paraId="75830625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69 - 3.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43759" w:rsidR="006306DC" w:rsidP="006306DC" w:rsidRDefault="006306DC" w14:paraId="3E8FC003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32</w:t>
            </w:r>
          </w:p>
        </w:tc>
      </w:tr>
      <w:tr w:rsidRPr="00543759" w:rsidR="006306DC" w:rsidTr="1CF1C0A2" w14:paraId="2A6B5372" w14:textId="7777777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69384921" w14:textId="77777777">
            <w:pPr>
              <w:rPr>
                <w:rFonts w:ascii="Arial" w:hAnsi="Arial" w:cs="Arial"/>
                <w:b/>
                <w:lang w:val="en-US"/>
              </w:rPr>
            </w:pPr>
            <w:r w:rsidRPr="00543759">
              <w:rPr>
                <w:rFonts w:ascii="Arial" w:hAnsi="Arial" w:cs="Arial"/>
                <w:b/>
                <w:lang w:val="en-US"/>
              </w:rPr>
              <w:t>Arthralg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2F5A650F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34 / 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39E3C3C5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51.5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71DA35CE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302 / 8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5B4F067D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35.3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01B8BD8F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.95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274CC9C1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.18 - 3.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47E4AA70" w14:textId="77777777">
            <w:pPr>
              <w:rPr>
                <w:rFonts w:ascii="Arial" w:hAnsi="Arial" w:cs="Arial"/>
                <w:b/>
                <w:lang w:val="en-US"/>
              </w:rPr>
            </w:pPr>
            <w:r w:rsidRPr="00543759">
              <w:rPr>
                <w:rFonts w:ascii="Arial" w:hAnsi="Arial" w:cs="Arial"/>
                <w:b/>
                <w:lang w:val="en-US"/>
              </w:rPr>
              <w:t>0.01</w:t>
            </w:r>
          </w:p>
        </w:tc>
      </w:tr>
      <w:tr w:rsidRPr="00543759" w:rsidR="006306DC" w:rsidTr="1CF1C0A2" w14:paraId="799E365A" w14:textId="7777777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726CFE33" w14:textId="77777777">
            <w:pPr>
              <w:rPr>
                <w:rFonts w:ascii="Arial" w:hAnsi="Arial" w:cs="Arial"/>
                <w:b/>
                <w:lang w:val="en-US"/>
              </w:rPr>
            </w:pPr>
            <w:r w:rsidRPr="00543759">
              <w:rPr>
                <w:rFonts w:ascii="Arial" w:hAnsi="Arial" w:cs="Arial"/>
                <w:b/>
                <w:lang w:val="en-US"/>
              </w:rPr>
              <w:t xml:space="preserve">Anosmia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5A60D6CC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27 / 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501D3C15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40.3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0C96C1A8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53 / 8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0E8FFD36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6.2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44F1B66A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0.7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07EFEA63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6.07 - 18.9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1CF1C0A2" w:rsidRDefault="006306DC" w14:paraId="19FF7E55" w14:textId="5F6B497E">
            <w:pPr>
              <w:rPr>
                <w:rFonts w:ascii="Arial" w:hAnsi="Arial" w:cs="Arial"/>
                <w:b w:val="1"/>
                <w:bCs w:val="1"/>
                <w:lang w:val="en-US"/>
              </w:rPr>
            </w:pPr>
            <w:r w:rsidRPr="1CF1C0A2" w:rsidR="1CF1C0A2">
              <w:rPr>
                <w:rFonts w:ascii="Arial" w:hAnsi="Arial" w:cs="Arial"/>
                <w:b w:val="1"/>
                <w:bCs w:val="1"/>
                <w:lang w:val="en-US"/>
              </w:rPr>
              <w:t>&lt; 0.001</w:t>
            </w:r>
          </w:p>
        </w:tc>
      </w:tr>
      <w:tr w:rsidRPr="00543759" w:rsidR="006306DC" w:rsidTr="1CF1C0A2" w14:paraId="0B526741" w14:textId="7777777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459812BB" w14:textId="77777777">
            <w:pPr>
              <w:rPr>
                <w:rFonts w:ascii="Arial" w:hAnsi="Arial" w:cs="Arial"/>
                <w:b/>
                <w:lang w:val="en-US"/>
              </w:rPr>
            </w:pPr>
            <w:r w:rsidRPr="00543759">
              <w:rPr>
                <w:rFonts w:ascii="Arial" w:hAnsi="Arial" w:cs="Arial"/>
                <w:b/>
                <w:lang w:val="en-US"/>
              </w:rPr>
              <w:t xml:space="preserve">Ageusia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76136978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29 / 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61C2231E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42.0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6FCA1FEB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66 / 8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38377B66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7.7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4385C9CD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9.30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7E9B9DD4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5.36 - 16.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1CF1C0A2" w:rsidRDefault="006306DC" w14:paraId="3302BE7C" w14:textId="6C29A8D9">
            <w:pPr>
              <w:rPr>
                <w:rFonts w:ascii="Arial" w:hAnsi="Arial" w:cs="Arial"/>
                <w:b w:val="1"/>
                <w:bCs w:val="1"/>
                <w:lang w:val="en-US"/>
              </w:rPr>
            </w:pPr>
            <w:r w:rsidRPr="1CF1C0A2" w:rsidR="1CF1C0A2">
              <w:rPr>
                <w:rFonts w:ascii="Arial" w:hAnsi="Arial" w:cs="Arial"/>
                <w:b w:val="1"/>
                <w:bCs w:val="1"/>
                <w:lang w:val="en-US"/>
              </w:rPr>
              <w:t>&lt; 0.001</w:t>
            </w:r>
          </w:p>
        </w:tc>
      </w:tr>
      <w:tr w:rsidRPr="00543759" w:rsidR="006306DC" w:rsidTr="1CF1C0A2" w14:paraId="629A9125" w14:textId="7777777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734FD1AC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b/>
                <w:lang w:val="en-US"/>
              </w:rPr>
              <w:t xml:space="preserve">Cough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582BA201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45 / 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1CF2D735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63.4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2B36D3BD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510 / 8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7165B813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59.6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66539681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.18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2FC1B864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71 - 1.9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35CBB2E3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52</w:t>
            </w:r>
          </w:p>
        </w:tc>
      </w:tr>
      <w:tr w:rsidRPr="00543759" w:rsidR="006306DC" w:rsidTr="1CF1C0A2" w14:paraId="60BC74E4" w14:textId="7777777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5EBF1ABF" w14:textId="77777777">
            <w:pPr>
              <w:rPr>
                <w:rFonts w:ascii="Arial" w:hAnsi="Arial" w:cs="Arial"/>
                <w:b/>
                <w:lang w:val="en-US"/>
              </w:rPr>
            </w:pPr>
            <w:r w:rsidRPr="00543759">
              <w:rPr>
                <w:rFonts w:ascii="Arial" w:hAnsi="Arial" w:cs="Arial"/>
                <w:b/>
                <w:lang w:val="en-US"/>
              </w:rPr>
              <w:t>Productive cough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6471F736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4 / 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0325CD0E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20.3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5C383DEB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78 / 8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74AC442D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20.8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0FC06118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95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62599B2D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52 - 1.7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22A2F5CD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88</w:t>
            </w:r>
          </w:p>
        </w:tc>
      </w:tr>
      <w:tr w:rsidRPr="00543759" w:rsidR="006306DC" w:rsidTr="1CF1C0A2" w14:paraId="2A2730F7" w14:textId="7777777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38DD2A3E" w14:textId="77777777">
            <w:pPr>
              <w:rPr>
                <w:rFonts w:ascii="Arial" w:hAnsi="Arial" w:cs="Arial"/>
                <w:b/>
                <w:lang w:val="en-US"/>
              </w:rPr>
            </w:pPr>
            <w:r w:rsidRPr="00543759">
              <w:rPr>
                <w:rFonts w:ascii="Arial" w:hAnsi="Arial" w:cs="Arial"/>
                <w:b/>
                <w:lang w:val="en-US"/>
              </w:rPr>
              <w:t xml:space="preserve">Chills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17AA5714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4 / 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7CDB69D6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22.2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08783334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47 / 8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0650FA22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7.3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6B988C38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.36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56481E14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73 - 2.5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27B6C819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33</w:t>
            </w:r>
          </w:p>
        </w:tc>
      </w:tr>
      <w:tr w:rsidRPr="00543759" w:rsidR="006306DC" w:rsidTr="1CF1C0A2" w14:paraId="431806A6" w14:textId="7777777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3C8E2AF4" w14:textId="77777777">
            <w:pPr>
              <w:rPr>
                <w:rFonts w:ascii="Arial" w:hAnsi="Arial" w:cs="Arial"/>
                <w:b/>
                <w:lang w:val="en-US"/>
              </w:rPr>
            </w:pPr>
            <w:r w:rsidRPr="00543759">
              <w:rPr>
                <w:rFonts w:ascii="Arial" w:hAnsi="Arial" w:cs="Arial"/>
                <w:b/>
                <w:lang w:val="en-US"/>
              </w:rPr>
              <w:t xml:space="preserve">Dyspnoea at rest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3512A776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4 / 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27AF2506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052C11C7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46 / 8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06B2B46C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fldChar w:fldCharType="begin"/>
            </w:r>
            <w:r w:rsidRPr="00543759">
              <w:rPr>
                <w:rFonts w:ascii="Arial" w:hAnsi="Arial" w:cs="Arial"/>
                <w:lang w:val="en-US"/>
              </w:rPr>
              <w:instrText xml:space="preserve"> = ((null))*100 \# "0%" \* MERGEFORMAT</w:instrText>
            </w:r>
            <w:r w:rsidRPr="00543759">
              <w:rPr>
                <w:rFonts w:ascii="Arial" w:hAnsi="Arial" w:cs="Arial"/>
                <w:lang w:val="en-US"/>
              </w:rPr>
              <w:fldChar w:fldCharType="separate"/>
            </w:r>
            <w:r w:rsidRPr="00543759">
              <w:rPr>
                <w:rFonts w:ascii="Arial" w:hAnsi="Arial" w:cs="Arial"/>
                <w:lang w:val="en-US"/>
              </w:rPr>
              <w:t>17.8 </w:t>
            </w:r>
            <w:r w:rsidRPr="00543759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10C03E65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3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3A267425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11 - 0.8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704285E8" w14:textId="77777777">
            <w:pPr>
              <w:rPr>
                <w:rFonts w:ascii="Arial" w:hAnsi="Arial" w:cs="Arial"/>
                <w:b/>
                <w:lang w:val="en-US"/>
              </w:rPr>
            </w:pPr>
            <w:r w:rsidRPr="00543759">
              <w:rPr>
                <w:rFonts w:ascii="Arial" w:hAnsi="Arial" w:cs="Arial"/>
                <w:b/>
                <w:lang w:val="en-US"/>
              </w:rPr>
              <w:t>0.03</w:t>
            </w:r>
          </w:p>
        </w:tc>
      </w:tr>
      <w:tr w:rsidRPr="00543759" w:rsidR="006306DC" w:rsidTr="1CF1C0A2" w14:paraId="07B974CD" w14:textId="7777777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0BC3E167" w14:textId="77777777">
            <w:pPr>
              <w:rPr>
                <w:rFonts w:ascii="Arial" w:hAnsi="Arial" w:cs="Arial"/>
                <w:b/>
                <w:lang w:val="en-US"/>
              </w:rPr>
            </w:pPr>
            <w:r w:rsidRPr="00543759">
              <w:rPr>
                <w:rFonts w:ascii="Arial" w:hAnsi="Arial" w:cs="Arial"/>
                <w:b/>
                <w:lang w:val="en-US"/>
              </w:rPr>
              <w:t xml:space="preserve">Exertional dyspnoea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74AAF0C0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2 / 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5CE2E8C3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08087A27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60 / 8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4842E091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fldChar w:fldCharType="begin"/>
            </w:r>
            <w:r w:rsidRPr="00543759">
              <w:rPr>
                <w:rFonts w:ascii="Arial" w:hAnsi="Arial" w:cs="Arial"/>
                <w:lang w:val="en-US"/>
              </w:rPr>
              <w:instrText xml:space="preserve"> = ((null))*100 \# "0%" \* MERGEFORMAT</w:instrText>
            </w:r>
            <w:r w:rsidRPr="00543759">
              <w:rPr>
                <w:rFonts w:ascii="Arial" w:hAnsi="Arial" w:cs="Arial"/>
                <w:lang w:val="en-US"/>
              </w:rPr>
              <w:fldChar w:fldCharType="separate"/>
            </w:r>
            <w:r w:rsidRPr="00543759">
              <w:rPr>
                <w:rFonts w:ascii="Arial" w:hAnsi="Arial" w:cs="Arial"/>
                <w:lang w:val="en-US"/>
              </w:rPr>
              <w:t>19.5 </w:t>
            </w:r>
            <w:r w:rsidRPr="00543759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48ADEF92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96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53CC8629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50 - 1.8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6843AFBB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91</w:t>
            </w:r>
          </w:p>
        </w:tc>
      </w:tr>
      <w:tr w:rsidRPr="00543759" w:rsidR="006306DC" w:rsidTr="1CF1C0A2" w14:paraId="3967C319" w14:textId="7777777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70C2841B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b/>
                <w:lang w:val="en-US"/>
              </w:rPr>
              <w:t xml:space="preserve">Thoracic pain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71530361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23 / 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18B59EF2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35.4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0A9F6363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321 / 8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1FB48CA8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37.5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6C84CBA4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9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3D853EC6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54 - 1.5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3BC616DC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75</w:t>
            </w:r>
          </w:p>
        </w:tc>
      </w:tr>
      <w:tr w:rsidRPr="00543759" w:rsidR="006306DC" w:rsidTr="1CF1C0A2" w14:paraId="57B1928C" w14:textId="7777777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5CB4735E" w14:textId="77777777">
            <w:pPr>
              <w:rPr>
                <w:rFonts w:ascii="Arial" w:hAnsi="Arial" w:cs="Arial"/>
                <w:b/>
                <w:lang w:val="en-US"/>
              </w:rPr>
            </w:pPr>
            <w:r w:rsidRPr="00543759">
              <w:rPr>
                <w:rFonts w:ascii="Arial" w:hAnsi="Arial" w:cs="Arial"/>
                <w:b/>
                <w:lang w:val="en-US"/>
              </w:rPr>
              <w:t>Sore throa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11BABC76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30 / 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43DCB024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44.8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045E348A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469 / 8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2D125558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54.8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3360E830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68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27B83D66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41 - 1.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6218423A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13</w:t>
            </w:r>
          </w:p>
        </w:tc>
      </w:tr>
      <w:tr w:rsidRPr="00543759" w:rsidR="006306DC" w:rsidTr="1CF1C0A2" w14:paraId="2ABCF10C" w14:textId="7777777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524FD8C7" w14:textId="77777777">
            <w:pPr>
              <w:rPr>
                <w:rFonts w:ascii="Arial" w:hAnsi="Arial" w:cs="Arial"/>
                <w:b/>
                <w:lang w:val="en-US"/>
              </w:rPr>
            </w:pPr>
            <w:r w:rsidRPr="00543759">
              <w:rPr>
                <w:rFonts w:ascii="Arial" w:hAnsi="Arial" w:cs="Arial"/>
                <w:b/>
                <w:lang w:val="en-US"/>
              </w:rPr>
              <w:t>Headach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5C3C34EA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42 / 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0CC6E10F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63.6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44B4AD14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516 / 8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6260ADAF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60.3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31F3EF1D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.20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7628EB85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71 - 2.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1AE0522B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50</w:t>
            </w:r>
          </w:p>
        </w:tc>
      </w:tr>
      <w:tr w:rsidRPr="00543759" w:rsidR="006306DC" w:rsidTr="1CF1C0A2" w14:paraId="1FE0D677" w14:textId="7777777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2D782065" w14:textId="77777777">
            <w:pPr>
              <w:rPr>
                <w:rFonts w:ascii="Arial" w:hAnsi="Arial" w:cs="Arial"/>
                <w:b/>
                <w:lang w:val="en-US"/>
              </w:rPr>
            </w:pPr>
            <w:r w:rsidRPr="00543759">
              <w:rPr>
                <w:rFonts w:ascii="Arial" w:hAnsi="Arial" w:cs="Arial"/>
                <w:b/>
                <w:lang w:val="en-US"/>
              </w:rPr>
              <w:t>Diarrhe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747F7DA8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3 / 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5A04945C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7CBC70D9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69 / 8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64423675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9.7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5B3009A2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.0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5CEE719A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54 - 1.9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42891469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95</w:t>
            </w:r>
          </w:p>
        </w:tc>
      </w:tr>
      <w:tr w:rsidRPr="00543759" w:rsidR="006306DC" w:rsidTr="1CF1C0A2" w14:paraId="21D2BA53" w14:textId="7777777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0F90504D" w14:textId="77777777">
            <w:pPr>
              <w:rPr>
                <w:rFonts w:ascii="Arial" w:hAnsi="Arial" w:cs="Arial"/>
                <w:b/>
                <w:lang w:val="en-US"/>
              </w:rPr>
            </w:pPr>
            <w:r w:rsidRPr="00543759">
              <w:rPr>
                <w:rFonts w:ascii="Arial" w:hAnsi="Arial" w:cs="Arial"/>
                <w:b/>
                <w:lang w:val="en-US"/>
              </w:rPr>
              <w:t>Nause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2E654EE0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8 / 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7F8FA3FD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2.3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44931F17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03 / 8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5B1C8AB3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7101CA98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.05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6CC613B0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48 - 2.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05EE4B7D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91</w:t>
            </w:r>
          </w:p>
        </w:tc>
      </w:tr>
      <w:tr w:rsidRPr="00543759" w:rsidR="006306DC" w:rsidTr="1CF1C0A2" w14:paraId="77C39B6E" w14:textId="7777777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2C42D9AC" w14:textId="77777777">
            <w:pPr>
              <w:rPr>
                <w:rFonts w:ascii="Arial" w:hAnsi="Arial" w:cs="Arial"/>
                <w:b/>
                <w:lang w:val="en-US"/>
              </w:rPr>
            </w:pPr>
            <w:r w:rsidRPr="00543759">
              <w:rPr>
                <w:rFonts w:ascii="Arial" w:hAnsi="Arial" w:cs="Arial"/>
                <w:b/>
                <w:lang w:val="en-US"/>
              </w:rPr>
              <w:t>Abdominal pai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1BA554F5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3 / 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30B8FAB2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4.6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43764147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92 / 8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2AB306A1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10.8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31120D0E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40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1C8B9F44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12 - 1.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543759" w:rsidR="006306DC" w:rsidP="006306DC" w:rsidRDefault="006306DC" w14:paraId="3369AAA0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13</w:t>
            </w:r>
          </w:p>
        </w:tc>
      </w:tr>
      <w:tr w:rsidRPr="00543759" w:rsidR="006306DC" w:rsidTr="1CF1C0A2" w14:paraId="490FC330" w14:textId="77777777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tcMar/>
            <w:vAlign w:val="bottom"/>
          </w:tcPr>
          <w:p w:rsidRPr="00543759" w:rsidR="006306DC" w:rsidP="006306DC" w:rsidRDefault="006306DC" w14:paraId="262ECCF7" w14:textId="77777777">
            <w:pPr>
              <w:rPr>
                <w:rFonts w:ascii="Arial" w:hAnsi="Arial" w:cs="Arial"/>
                <w:b/>
                <w:lang w:val="en-US"/>
              </w:rPr>
            </w:pPr>
            <w:r w:rsidRPr="00543759">
              <w:rPr>
                <w:rFonts w:ascii="Arial" w:hAnsi="Arial" w:cs="Arial"/>
                <w:b/>
                <w:lang w:val="en-US"/>
              </w:rPr>
              <w:t>Fatigue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tcMar/>
            <w:vAlign w:val="bottom"/>
          </w:tcPr>
          <w:p w:rsidRPr="00543759" w:rsidR="006306DC" w:rsidP="006306DC" w:rsidRDefault="006306DC" w14:paraId="6C79D8E6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42 / 6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/>
            <w:vAlign w:val="bottom"/>
          </w:tcPr>
          <w:p w:rsidRPr="00543759" w:rsidR="006306DC" w:rsidP="006306DC" w:rsidRDefault="006306DC" w14:paraId="1982E01A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60.9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/>
            <w:vAlign w:val="bottom"/>
          </w:tcPr>
          <w:p w:rsidRPr="00543759" w:rsidR="006306DC" w:rsidP="006306DC" w:rsidRDefault="006306DC" w14:paraId="4CDBF254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548 / 855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tcMar/>
            <w:vAlign w:val="bottom"/>
          </w:tcPr>
          <w:p w:rsidRPr="00543759" w:rsidR="006306DC" w:rsidP="006306DC" w:rsidRDefault="006306DC" w14:paraId="2CEC52CA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64.1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/>
            <w:vAlign w:val="bottom"/>
          </w:tcPr>
          <w:p w:rsidRPr="00543759" w:rsidR="006306DC" w:rsidP="006306DC" w:rsidRDefault="006306DC" w14:paraId="0130D3CC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right w:val="nil"/>
            </w:tcBorders>
            <w:tcMar/>
            <w:vAlign w:val="bottom"/>
          </w:tcPr>
          <w:p w:rsidRPr="00543759" w:rsidR="006306DC" w:rsidP="006306DC" w:rsidRDefault="006306DC" w14:paraId="4939E65E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53 - 1.47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tcMar/>
            <w:vAlign w:val="bottom"/>
          </w:tcPr>
          <w:p w:rsidRPr="00543759" w:rsidR="006306DC" w:rsidP="006306DC" w:rsidRDefault="006306DC" w14:paraId="4D4772E6" w14:textId="77777777">
            <w:pPr>
              <w:rPr>
                <w:rFonts w:ascii="Arial" w:hAnsi="Arial" w:cs="Arial"/>
                <w:lang w:val="en-US"/>
              </w:rPr>
            </w:pPr>
            <w:r w:rsidRPr="00543759">
              <w:rPr>
                <w:rFonts w:ascii="Arial" w:hAnsi="Arial" w:cs="Arial"/>
                <w:lang w:val="en-US"/>
              </w:rPr>
              <w:t>0.64</w:t>
            </w:r>
          </w:p>
        </w:tc>
      </w:tr>
    </w:tbl>
    <w:p w:rsidRPr="006306DC" w:rsidR="006306DC" w:rsidP="006306DC" w:rsidRDefault="002E650B" w14:paraId="33B1BB34" w14:textId="5D3BDC51">
      <w:pPr>
        <w:rPr>
          <w:lang w:val="en-US"/>
        </w:rPr>
      </w:pPr>
      <w:r>
        <w:rPr>
          <w:lang w:val="en-US"/>
        </w:rPr>
        <w:t>*</w:t>
      </w:r>
      <w:r w:rsidRPr="002E650B">
        <w:rPr>
          <w:rFonts w:ascii="Arial" w:hAnsi="Arial" w:cs="Arial"/>
          <w:lang w:val="en-US"/>
        </w:rPr>
        <w:t xml:space="preserve"> </w:t>
      </w:r>
      <w:r w:rsidRPr="00543759">
        <w:rPr>
          <w:rFonts w:ascii="Arial" w:hAnsi="Arial" w:cs="Arial"/>
          <w:lang w:val="en-US"/>
        </w:rPr>
        <w:t>Bold indicates a p-value ≤ 0.05.</w:t>
      </w:r>
    </w:p>
    <w:sectPr w:rsidRPr="006306DC" w:rsidR="006306DC"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 wp14">
  <w:zoom w:percent="9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6DC"/>
    <w:rsid w:val="00267E9E"/>
    <w:rsid w:val="002E650B"/>
    <w:rsid w:val="00476A0A"/>
    <w:rsid w:val="005A1A63"/>
    <w:rsid w:val="006306DC"/>
    <w:rsid w:val="00AA74A3"/>
    <w:rsid w:val="00DA3789"/>
    <w:rsid w:val="00DC1DCC"/>
    <w:rsid w:val="1CF1C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261D4"/>
  <w15:chartTrackingRefBased/>
  <w15:docId w15:val="{00F2B0C1-B146-4B68-AC02-5D819B2B93F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 wp14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  <w:rsid w:val="006306DC"/>
    <w:pPr>
      <w:spacing w:after="200" w:line="276" w:lineRule="auto"/>
    </w:pPr>
    <w:rPr>
      <w:rFonts w:eastAsia="Times New Roman" w:cs="Times New Roman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6306DC"/>
    <w:rPr>
      <w:rFonts w:cs="Times New Roman"/>
      <w:u w:val="single"/>
    </w:rPr>
  </w:style>
  <w:style w:type="table" w:styleId="Tabellenraster">
    <w:name w:val="Table Grid"/>
    <w:basedOn w:val="NormaleTabelle"/>
    <w:uiPriority w:val="39"/>
    <w:rsid w:val="006306DC"/>
    <w:pPr>
      <w:spacing w:after="0" w:line="240" w:lineRule="auto"/>
    </w:pPr>
    <w:rPr>
      <w:rFonts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Gregor Paul</dc:creator>
  <keywords/>
  <dc:description/>
  <lastModifiedBy>Frank Trübner</lastModifiedBy>
  <revision>7</revision>
  <dcterms:created xsi:type="dcterms:W3CDTF">2021-02-03T20:29:00.0000000Z</dcterms:created>
  <dcterms:modified xsi:type="dcterms:W3CDTF">2021-02-07T18:08:23.8807473Z</dcterms:modified>
</coreProperties>
</file>